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37E9B" w14:textId="086A51FB" w:rsidR="006B46B3" w:rsidRPr="00B03A39" w:rsidRDefault="00EF6F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B46B3" w:rsidRPr="00B03A39">
        <w:rPr>
          <w:rFonts w:ascii="Times New Roman" w:hAnsi="Times New Roman" w:cs="Times New Roman"/>
          <w:b/>
        </w:rPr>
        <w:t xml:space="preserve">Table </w:t>
      </w:r>
      <w:r w:rsidR="005237F5">
        <w:rPr>
          <w:rFonts w:ascii="Times New Roman" w:hAnsi="Times New Roman" w:cs="Times New Roman"/>
          <w:b/>
        </w:rPr>
        <w:t>1</w:t>
      </w:r>
      <w:r w:rsidR="006B46B3" w:rsidRPr="00B03A39">
        <w:rPr>
          <w:rFonts w:ascii="Times New Roman" w:hAnsi="Times New Roman" w:cs="Times New Roman"/>
          <w:b/>
        </w:rPr>
        <w:t>.</w:t>
      </w:r>
      <w:r w:rsidR="005237F5">
        <w:rPr>
          <w:rFonts w:ascii="Times New Roman" w:hAnsi="Times New Roman" w:cs="Times New Roman"/>
          <w:b/>
        </w:rPr>
        <w:t xml:space="preserve"> </w:t>
      </w:r>
      <w:r w:rsidR="005237F5">
        <w:rPr>
          <w:rFonts w:ascii="Times New Roman" w:hAnsi="Times New Roman" w:cs="Times New Roman"/>
        </w:rPr>
        <w:t>Primers used for quantitative real-time reverse transcript</w:t>
      </w:r>
      <w:r w:rsidR="008018EA">
        <w:rPr>
          <w:rFonts w:ascii="Times New Roman" w:hAnsi="Times New Roman" w:cs="Times New Roman"/>
        </w:rPr>
        <w:t>ion-</w:t>
      </w:r>
      <w:r w:rsidR="001D7AD2">
        <w:rPr>
          <w:rFonts w:ascii="Times New Roman" w:hAnsi="Times New Roman" w:cs="Times New Roman"/>
        </w:rPr>
        <w:t>polymerase chain reaction.</w:t>
      </w:r>
    </w:p>
    <w:tbl>
      <w:tblPr>
        <w:tblW w:w="15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18"/>
        <w:gridCol w:w="5318"/>
        <w:gridCol w:w="5320"/>
      </w:tblGrid>
      <w:tr w:rsidR="005237F5" w:rsidRPr="00096CE5" w14:paraId="4956CEF7" w14:textId="77777777" w:rsidTr="00A51ED3">
        <w:trPr>
          <w:trHeight w:val="523"/>
        </w:trPr>
        <w:tc>
          <w:tcPr>
            <w:tcW w:w="5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  <w:hideMark/>
          </w:tcPr>
          <w:p w14:paraId="6377E185" w14:textId="78C1811C" w:rsidR="005237F5" w:rsidRPr="005237F5" w:rsidRDefault="005237F5" w:rsidP="00A51ED3">
            <w:pPr>
              <w:spacing w:line="276" w:lineRule="auto"/>
              <w:contextualSpacing/>
              <w:jc w:val="center"/>
              <w:rPr>
                <w:rFonts w:ascii="Times New Roman" w:eastAsia="Times" w:hAnsi="Times New Roman" w:cs="Times New Roman"/>
              </w:rPr>
            </w:pPr>
            <w:r w:rsidRPr="005237F5">
              <w:rPr>
                <w:rFonts w:ascii="Times New Roman" w:eastAsia="Times" w:hAnsi="Times New Roman" w:cs="Times New Roman"/>
                <w:b/>
                <w:bCs/>
              </w:rPr>
              <w:t>Gene symbol</w:t>
            </w:r>
          </w:p>
        </w:tc>
        <w:tc>
          <w:tcPr>
            <w:tcW w:w="5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  <w:hideMark/>
          </w:tcPr>
          <w:p w14:paraId="0913A707" w14:textId="183D031C" w:rsidR="005237F5" w:rsidRPr="005237F5" w:rsidRDefault="005237F5" w:rsidP="00A51ED3">
            <w:pPr>
              <w:spacing w:line="276" w:lineRule="auto"/>
              <w:contextualSpacing/>
              <w:jc w:val="center"/>
              <w:rPr>
                <w:rFonts w:ascii="Times New Roman" w:eastAsia="Times" w:hAnsi="Times New Roman" w:cs="Times New Roman"/>
              </w:rPr>
            </w:pPr>
            <w:r w:rsidRPr="005237F5">
              <w:rPr>
                <w:rFonts w:ascii="Times New Roman" w:eastAsia="Times" w:hAnsi="Times New Roman" w:cs="Times New Roman"/>
                <w:b/>
                <w:bCs/>
              </w:rPr>
              <w:t xml:space="preserve">Forward </w:t>
            </w:r>
            <w:r w:rsidRPr="005237F5">
              <w:rPr>
                <w:rFonts w:ascii="Times New Roman" w:eastAsia="Times" w:hAnsi="Times New Roman" w:cs="Times New Roman"/>
              </w:rPr>
              <w:t>primer (5′ → 3′)</w:t>
            </w:r>
          </w:p>
        </w:tc>
        <w:tc>
          <w:tcPr>
            <w:tcW w:w="5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  <w:hideMark/>
          </w:tcPr>
          <w:p w14:paraId="51FB66BF" w14:textId="584ECA86" w:rsidR="005237F5" w:rsidRPr="005237F5" w:rsidRDefault="005237F5" w:rsidP="00A51ED3">
            <w:pPr>
              <w:spacing w:line="276" w:lineRule="auto"/>
              <w:contextualSpacing/>
              <w:jc w:val="center"/>
              <w:rPr>
                <w:rFonts w:ascii="Times New Roman" w:eastAsia="Times" w:hAnsi="Times New Roman" w:cs="Times New Roman"/>
              </w:rPr>
            </w:pPr>
            <w:r w:rsidRPr="005237F5">
              <w:rPr>
                <w:rFonts w:ascii="Times New Roman" w:eastAsia="Times" w:hAnsi="Times New Roman" w:cs="Times New Roman"/>
                <w:b/>
                <w:bCs/>
              </w:rPr>
              <w:t xml:space="preserve">Reverse </w:t>
            </w:r>
            <w:r w:rsidRPr="005237F5">
              <w:rPr>
                <w:rFonts w:ascii="Times New Roman" w:eastAsia="Times" w:hAnsi="Times New Roman" w:cs="Times New Roman"/>
              </w:rPr>
              <w:t>primer (5′ → 3′)</w:t>
            </w:r>
          </w:p>
        </w:tc>
      </w:tr>
      <w:tr w:rsidR="00A51ED3" w:rsidRPr="00096CE5" w14:paraId="2D566956" w14:textId="77777777" w:rsidTr="00A51ED3">
        <w:trPr>
          <w:trHeight w:val="523"/>
        </w:trPr>
        <w:tc>
          <w:tcPr>
            <w:tcW w:w="53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224EC2EF" w14:textId="3C587B4A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51ED3">
              <w:rPr>
                <w:rFonts w:ascii="Times New Roman" w:eastAsiaTheme="minorEastAsia" w:hAnsi="Times New Roman" w:cs="Times New Roman"/>
              </w:rPr>
              <w:t>CSF1</w:t>
            </w:r>
          </w:p>
        </w:tc>
        <w:tc>
          <w:tcPr>
            <w:tcW w:w="53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4298FF33" w14:textId="05A3C255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GCC ATC GGT GAC TTC CTC AA</w:t>
            </w:r>
          </w:p>
        </w:tc>
        <w:tc>
          <w:tcPr>
            <w:tcW w:w="5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02832019" w14:textId="26F8B8DB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TTG AAG TAG GTG TAG CGC GG</w:t>
            </w:r>
          </w:p>
        </w:tc>
      </w:tr>
      <w:tr w:rsidR="00A51ED3" w:rsidRPr="00096CE5" w14:paraId="3588E37A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713D5F1" w14:textId="763316DF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51ED3">
              <w:rPr>
                <w:rFonts w:ascii="Times New Roman" w:eastAsiaTheme="minorEastAsia" w:hAnsi="Times New Roman" w:cs="Times New Roman"/>
              </w:rPr>
              <w:t>IL-6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7F03663F" w14:textId="7379849B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ACT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AT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GCT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ACC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GCT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TT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C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40768E13" w14:textId="471C0CFA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AG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TTC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AT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AG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ATG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CGA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5237F5">
              <w:rPr>
                <w:rFonts w:ascii="Times New Roman" w:eastAsiaTheme="minorEastAsia" w:hAnsi="Times New Roman" w:cs="Times New Roman"/>
              </w:rPr>
              <w:t>GC</w:t>
            </w:r>
          </w:p>
        </w:tc>
      </w:tr>
      <w:tr w:rsidR="00A51ED3" w:rsidRPr="00096CE5" w14:paraId="358153E5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F8B9DF4" w14:textId="4E6A91F0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51ED3">
              <w:rPr>
                <w:rFonts w:ascii="Times New Roman" w:eastAsiaTheme="minorEastAsia" w:hAnsi="Times New Roman" w:cs="Times New Roman"/>
              </w:rPr>
              <w:t>STAT1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0A378EC2" w14:textId="2108CC3E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 w:hint="eastAsia"/>
              </w:rPr>
              <w:t>C</w:t>
            </w:r>
            <w:r w:rsidRPr="005237F5">
              <w:rPr>
                <w:rFonts w:ascii="Times New Roman" w:eastAsiaTheme="minorEastAsia" w:hAnsi="Times New Roman" w:cs="Times New Roman"/>
              </w:rPr>
              <w:t>AT CAG TAC CCT GGC CCT T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106C5849" w14:textId="1D204E86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 w:hint="eastAsia"/>
              </w:rPr>
              <w:t>A</w:t>
            </w:r>
            <w:r w:rsidRPr="005237F5">
              <w:rPr>
                <w:rFonts w:ascii="Times New Roman" w:eastAsiaTheme="minorEastAsia" w:hAnsi="Times New Roman" w:cs="Times New Roman"/>
              </w:rPr>
              <w:t>CT GCT CTT GCT CCC TTC AC</w:t>
            </w:r>
          </w:p>
        </w:tc>
      </w:tr>
      <w:tr w:rsidR="00A51ED3" w:rsidRPr="00096CE5" w14:paraId="5086D5FE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3D7C575A" w14:textId="26FED5EF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51ED3">
              <w:rPr>
                <w:rFonts w:ascii="Times New Roman" w:eastAsiaTheme="minorEastAsia" w:hAnsi="Times New Roman" w:cs="Times New Roman"/>
              </w:rPr>
              <w:t>PTPN6</w:t>
            </w:r>
          </w:p>
        </w:tc>
        <w:tc>
          <w:tcPr>
            <w:tcW w:w="53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62FE565" w14:textId="59E15FE2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CTG GGA CTC TGC ACA ACC TT</w:t>
            </w:r>
          </w:p>
        </w:tc>
        <w:tc>
          <w:tcPr>
            <w:tcW w:w="5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6803B64" w14:textId="636E162B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/>
              </w:rPr>
              <w:t>CAG TGT CGT GAT GGC GTA GA</w:t>
            </w:r>
          </w:p>
        </w:tc>
      </w:tr>
      <w:tr w:rsidR="00A51ED3" w:rsidRPr="00096CE5" w14:paraId="753803B3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FCC559A" w14:textId="5FB43DF5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51ED3">
              <w:rPr>
                <w:rFonts w:ascii="Times New Roman" w:eastAsiaTheme="minorEastAsia" w:hAnsi="Times New Roman" w:cs="Times New Roman"/>
              </w:rPr>
              <w:t>RAC2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3CFCD71A" w14:textId="0A0E5497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 w:hint="eastAsia"/>
              </w:rPr>
              <w:t>A</w:t>
            </w:r>
            <w:r w:rsidRPr="005237F5">
              <w:rPr>
                <w:rFonts w:ascii="Times New Roman" w:eastAsiaTheme="minorEastAsia" w:hAnsi="Times New Roman" w:cs="Times New Roman"/>
              </w:rPr>
              <w:t>GC ACG GAA AGA GAG ACA G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4AD4D856" w14:textId="47C2FFF5" w:rsidR="00A51ED3" w:rsidRPr="005237F5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237F5">
              <w:rPr>
                <w:rFonts w:ascii="Times New Roman" w:eastAsiaTheme="minorEastAsia" w:hAnsi="Times New Roman" w:cs="Times New Roman" w:hint="eastAsia"/>
              </w:rPr>
              <w:t>G</w:t>
            </w:r>
            <w:r w:rsidRPr="005237F5">
              <w:rPr>
                <w:rFonts w:ascii="Times New Roman" w:eastAsiaTheme="minorEastAsia" w:hAnsi="Times New Roman" w:cs="Times New Roman"/>
              </w:rPr>
              <w:t>CT GTC ATT CTG GGA CCT GT</w:t>
            </w:r>
          </w:p>
        </w:tc>
      </w:tr>
      <w:tr w:rsidR="00CF1D4D" w:rsidRPr="00096CE5" w14:paraId="161264CB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3598757B" w14:textId="3464C7D5" w:rsidR="00CF1D4D" w:rsidRPr="00AC465F" w:rsidRDefault="00CF1D4D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TNFα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34DFCB19" w14:textId="49F9C57A" w:rsidR="00CF1D4D" w:rsidRPr="00AC465F" w:rsidRDefault="00CF1D4D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CCC TCA CAC TCA CAA ACC A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087F48A4" w14:textId="7114ECF2" w:rsidR="00CF1D4D" w:rsidRPr="00AC465F" w:rsidRDefault="00CF1D4D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ACA AGG TAC AAC CCA TCG GC</w:t>
            </w:r>
          </w:p>
        </w:tc>
      </w:tr>
      <w:tr w:rsidR="00CF1D4D" w:rsidRPr="00096CE5" w14:paraId="64887187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4A066B74" w14:textId="76969F71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IL-1α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73551116" w14:textId="55ED0AF7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CAC AGG TAG TGA GAC CGA C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217D71EE" w14:textId="511DD65B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CGA CTT TGT TCT TTG GTG GCA</w:t>
            </w:r>
          </w:p>
        </w:tc>
      </w:tr>
      <w:tr w:rsidR="00CF1D4D" w:rsidRPr="00096CE5" w14:paraId="077D0BF6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F6F8392" w14:textId="480B20DC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IL-1β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41755B3" w14:textId="1DC4D60F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GAA ATG CCA CCT TTT GAC AGT GAT 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1E3F8FD1" w14:textId="72BD8B98" w:rsidR="00CF1D4D" w:rsidRPr="00AC465F" w:rsidRDefault="00CF1D4D" w:rsidP="00CF1D4D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AC465F">
              <w:rPr>
                <w:rFonts w:ascii="Times New Roman" w:eastAsiaTheme="minorEastAsia" w:hAnsi="Times New Roman" w:cs="Times New Roman"/>
              </w:rPr>
              <w:t>GCT TCT CCA CAG CCA CAA TGA</w:t>
            </w:r>
          </w:p>
        </w:tc>
      </w:tr>
      <w:tr w:rsidR="00A51ED3" w:rsidRPr="00096CE5" w14:paraId="2DCE887A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53477E80" w14:textId="3058550C" w:rsidR="00A51ED3" w:rsidRPr="00A51ED3" w:rsidRDefault="00172DE9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DORA2A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78CCD7EE" w14:textId="6F85B910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CAT CCC ATT CGC CAT CAC C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584AC30" w14:textId="676ADB6E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AAG CCA TTG TAC CGG AGT GG</w:t>
            </w:r>
          </w:p>
        </w:tc>
      </w:tr>
      <w:tr w:rsidR="00A51ED3" w:rsidRPr="00096CE5" w14:paraId="25F816B6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0B26C8BA" w14:textId="0F6245E8" w:rsidR="00A51ED3" w:rsidRPr="00A51ED3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OCS3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9EF47C8" w14:textId="3C792E61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GAG AGC GGA TTC TAC TGG AG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1BA1B70C" w14:textId="24A49412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ATG CGT AGG TTC TTG GTC CC</w:t>
            </w:r>
          </w:p>
        </w:tc>
      </w:tr>
      <w:tr w:rsidR="00A51ED3" w:rsidRPr="00096CE5" w14:paraId="010241CE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0EAF4562" w14:textId="1051F4FB" w:rsidR="00A51ED3" w:rsidRPr="00A51ED3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Bax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75057A4C" w14:textId="1CFC2841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AAC TTC ACA GGT TGG CAT TAG 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E31A134" w14:textId="12503B38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TTC TTC CAG ATG GTG AGC GAG</w:t>
            </w:r>
          </w:p>
        </w:tc>
      </w:tr>
      <w:tr w:rsidR="00A51ED3" w:rsidRPr="00096CE5" w14:paraId="215BA635" w14:textId="77777777" w:rsidTr="00A51ED3">
        <w:trPr>
          <w:trHeight w:val="523"/>
        </w:trPr>
        <w:tc>
          <w:tcPr>
            <w:tcW w:w="5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1A5C8852" w14:textId="6154E537" w:rsidR="00A51ED3" w:rsidRPr="00A51ED3" w:rsidRDefault="00A51ED3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Bcl-2</w:t>
            </w:r>
          </w:p>
        </w:tc>
        <w:tc>
          <w:tcPr>
            <w:tcW w:w="5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6AE67260" w14:textId="2155F543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CTT TGA GTT CGG TGG GGT CAT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11" w:type="dxa"/>
              <w:bottom w:w="3" w:type="dxa"/>
              <w:right w:w="11" w:type="dxa"/>
            </w:tcMar>
            <w:vAlign w:val="center"/>
          </w:tcPr>
          <w:p w14:paraId="25BEBCBF" w14:textId="63496ADF" w:rsidR="00A51ED3" w:rsidRPr="005237F5" w:rsidRDefault="00516144" w:rsidP="00A51ED3">
            <w:pPr>
              <w:spacing w:line="276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516144">
              <w:rPr>
                <w:rFonts w:ascii="Times New Roman" w:eastAsiaTheme="minorEastAsia" w:hAnsi="Times New Roman" w:cs="Times New Roman"/>
              </w:rPr>
              <w:t>GCC AGG AGA AAT CAA ACA GAG G</w:t>
            </w:r>
          </w:p>
        </w:tc>
      </w:tr>
    </w:tbl>
    <w:p w14:paraId="608E94D4" w14:textId="6E7FD645" w:rsidR="005237F5" w:rsidRPr="00A51ED3" w:rsidRDefault="00A51ED3" w:rsidP="00A51ED3">
      <w:pPr>
        <w:spacing w:line="276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FE2C6B">
        <w:rPr>
          <w:rFonts w:ascii="Times New Roman" w:hAnsi="Times New Roman" w:cs="Times New Roman"/>
          <w:sz w:val="22"/>
          <w:szCs w:val="22"/>
        </w:rPr>
        <w:t>CSF1</w:t>
      </w:r>
      <w:r w:rsidRPr="00CF1D4D">
        <w:rPr>
          <w:rFonts w:ascii="Times New Roman" w:hAnsi="Times New Roman" w:cs="Times New Roman"/>
          <w:sz w:val="22"/>
          <w:szCs w:val="22"/>
        </w:rPr>
        <w:t xml:space="preserve">, </w:t>
      </w:r>
      <w:r w:rsidRPr="00FE2C6B">
        <w:rPr>
          <w:rFonts w:ascii="Times New Roman" w:hAnsi="Times New Roman" w:cs="Times New Roman"/>
          <w:sz w:val="22"/>
          <w:szCs w:val="22"/>
        </w:rPr>
        <w:t>Colony Stimulating Factor 1</w:t>
      </w:r>
      <w:r w:rsidRPr="00CF1D4D">
        <w:rPr>
          <w:rFonts w:ascii="Times New Roman" w:hAnsi="Times New Roman" w:cs="Times New Roman"/>
          <w:sz w:val="22"/>
          <w:szCs w:val="22"/>
        </w:rPr>
        <w:t xml:space="preserve">; </w:t>
      </w:r>
      <w:r w:rsidRPr="00FE2C6B">
        <w:rPr>
          <w:rFonts w:ascii="Times New Roman" w:hAnsi="Times New Roman" w:cs="Times New Roman"/>
          <w:sz w:val="22"/>
          <w:szCs w:val="22"/>
        </w:rPr>
        <w:t>IL-6</w:t>
      </w:r>
      <w:r w:rsidRPr="00CF1D4D">
        <w:rPr>
          <w:rFonts w:ascii="Times New Roman" w:hAnsi="Times New Roman" w:cs="Times New Roman"/>
          <w:sz w:val="22"/>
          <w:szCs w:val="22"/>
        </w:rPr>
        <w:t xml:space="preserve">, </w:t>
      </w:r>
      <w:r w:rsidRPr="00FE2C6B">
        <w:rPr>
          <w:rFonts w:ascii="Times New Roman" w:hAnsi="Times New Roman" w:cs="Times New Roman"/>
          <w:sz w:val="22"/>
          <w:szCs w:val="22"/>
        </w:rPr>
        <w:t>Interleukin 6</w:t>
      </w:r>
      <w:r w:rsidRPr="00CF1D4D">
        <w:rPr>
          <w:rFonts w:ascii="Times New Roman" w:hAnsi="Times New Roman" w:cs="Times New Roman"/>
          <w:sz w:val="22"/>
          <w:szCs w:val="22"/>
        </w:rPr>
        <w:t>;</w:t>
      </w:r>
      <w:r w:rsidRPr="00FE2C6B">
        <w:rPr>
          <w:rFonts w:ascii="Times New Roman" w:hAnsi="Times New Roman" w:cs="Times New Roman"/>
          <w:sz w:val="22"/>
          <w:szCs w:val="22"/>
        </w:rPr>
        <w:t xml:space="preserve"> STAT</w:t>
      </w:r>
      <w:r w:rsidRPr="00CF1D4D">
        <w:rPr>
          <w:rFonts w:ascii="Times New Roman" w:hAnsi="Times New Roman" w:cs="Times New Roman"/>
          <w:sz w:val="22"/>
          <w:szCs w:val="22"/>
        </w:rPr>
        <w:t xml:space="preserve">1, </w:t>
      </w:r>
      <w:r w:rsidR="00AC465F">
        <w:rPr>
          <w:rFonts w:ascii="Times New Roman" w:hAnsi="Times New Roman" w:cs="Times New Roman"/>
          <w:sz w:val="22"/>
          <w:szCs w:val="22"/>
        </w:rPr>
        <w:t xml:space="preserve">Signal Transducer </w:t>
      </w:r>
      <w:r w:rsidR="00AC465F">
        <w:rPr>
          <w:rFonts w:ascii="Times New Roman" w:hAnsi="Times New Roman" w:cs="Times New Roman" w:hint="eastAsia"/>
          <w:sz w:val="22"/>
          <w:szCs w:val="22"/>
        </w:rPr>
        <w:t>a</w:t>
      </w:r>
      <w:r w:rsidRPr="00FE2C6B">
        <w:rPr>
          <w:rFonts w:ascii="Times New Roman" w:hAnsi="Times New Roman" w:cs="Times New Roman"/>
          <w:sz w:val="22"/>
          <w:szCs w:val="22"/>
        </w:rPr>
        <w:t>nd Activator Of Transcription 1</w:t>
      </w:r>
      <w:r w:rsidRPr="00CF1D4D">
        <w:rPr>
          <w:rFonts w:ascii="Times New Roman" w:hAnsi="Times New Roman" w:cs="Times New Roman"/>
          <w:sz w:val="22"/>
          <w:szCs w:val="22"/>
        </w:rPr>
        <w:t xml:space="preserve">; PTPN6, </w:t>
      </w:r>
      <w:r w:rsidRPr="00FE2C6B">
        <w:rPr>
          <w:rFonts w:ascii="Times New Roman" w:hAnsi="Times New Roman" w:cs="Times New Roman"/>
          <w:sz w:val="22"/>
          <w:szCs w:val="22"/>
        </w:rPr>
        <w:t>Protein Tyrosine Phosphatase Non-Receptor Type 6; RAC2</w:t>
      </w:r>
      <w:r w:rsidRPr="00CF1D4D">
        <w:rPr>
          <w:rFonts w:ascii="Times New Roman" w:hAnsi="Times New Roman" w:cs="Times New Roman"/>
          <w:sz w:val="22"/>
          <w:szCs w:val="22"/>
        </w:rPr>
        <w:t xml:space="preserve">, </w:t>
      </w:r>
      <w:r w:rsidRPr="00FE2C6B">
        <w:rPr>
          <w:rFonts w:ascii="Times New Roman" w:hAnsi="Times New Roman" w:cs="Times New Roman"/>
          <w:sz w:val="22"/>
          <w:szCs w:val="22"/>
        </w:rPr>
        <w:t>Rac Family Small GTPase 2</w:t>
      </w:r>
      <w:r w:rsidRPr="00CF1D4D">
        <w:rPr>
          <w:rFonts w:ascii="Times New Roman" w:hAnsi="Times New Roman" w:cs="Times New Roman"/>
          <w:sz w:val="22"/>
          <w:szCs w:val="22"/>
        </w:rPr>
        <w:t>;</w:t>
      </w:r>
      <w:r w:rsidR="00CF1D4D" w:rsidRPr="00CF1D4D">
        <w:rPr>
          <w:rFonts w:ascii="Times New Roman" w:hAnsi="Times New Roman" w:cs="Times New Roman"/>
          <w:sz w:val="22"/>
          <w:szCs w:val="22"/>
        </w:rPr>
        <w:t xml:space="preserve"> TNFα</w:t>
      </w:r>
      <w:r w:rsidR="00CF1D4D">
        <w:rPr>
          <w:rFonts w:ascii="Times New Roman" w:hAnsi="Times New Roman" w:cs="Times New Roman" w:hint="eastAsia"/>
          <w:sz w:val="22"/>
          <w:szCs w:val="22"/>
        </w:rPr>
        <w:t>,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Tumor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Necrosis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Factor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alpha;</w:t>
      </w:r>
      <w:r w:rsidR="00CF1D4D" w:rsidRPr="00CF1D4D">
        <w:rPr>
          <w:rFonts w:ascii="Times New Roman" w:hAnsi="Times New Roman" w:cs="Times New Roman"/>
          <w:sz w:val="22"/>
          <w:szCs w:val="22"/>
        </w:rPr>
        <w:t xml:space="preserve"> IL-1α</w:t>
      </w:r>
      <w:r w:rsidR="00CF1D4D">
        <w:rPr>
          <w:rFonts w:ascii="Times New Roman" w:hAnsi="Times New Roman" w:cs="Times New Roman" w:hint="eastAsia"/>
          <w:sz w:val="22"/>
          <w:szCs w:val="22"/>
        </w:rPr>
        <w:t>,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Interleukin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="00CF1D4D">
        <w:rPr>
          <w:rFonts w:ascii="Times New Roman" w:hAnsi="Times New Roman" w:cs="Times New Roman" w:hint="eastAsia"/>
          <w:sz w:val="22"/>
          <w:szCs w:val="22"/>
        </w:rPr>
        <w:t>1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alpha;</w:t>
      </w:r>
      <w:r w:rsidR="00CF1D4D" w:rsidRPr="00CF1D4D">
        <w:rPr>
          <w:rFonts w:ascii="Times New Roman" w:hAnsi="Times New Roman" w:cs="Times New Roman"/>
          <w:sz w:val="22"/>
          <w:szCs w:val="22"/>
        </w:rPr>
        <w:t xml:space="preserve"> IL-1β</w:t>
      </w:r>
      <w:r w:rsidR="00CF1D4D">
        <w:rPr>
          <w:rFonts w:ascii="Times New Roman" w:hAnsi="Times New Roman" w:cs="Times New Roman" w:hint="eastAsia"/>
          <w:sz w:val="22"/>
          <w:szCs w:val="22"/>
        </w:rPr>
        <w:t>,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Interleukin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1</w:t>
      </w:r>
      <w:r w:rsid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CF1D4D">
        <w:rPr>
          <w:rFonts w:ascii="Times New Roman" w:hAnsi="Times New Roman" w:cs="Times New Roman" w:hint="eastAsia"/>
          <w:sz w:val="22"/>
          <w:szCs w:val="22"/>
        </w:rPr>
        <w:t>beta;</w:t>
      </w:r>
      <w:r w:rsidRPr="00CF1D4D">
        <w:rPr>
          <w:rFonts w:ascii="Times New Roman" w:hAnsi="Times New Roman" w:cs="Times New Roman"/>
          <w:sz w:val="22"/>
          <w:szCs w:val="22"/>
        </w:rPr>
        <w:t xml:space="preserve"> </w:t>
      </w:r>
      <w:r w:rsidR="00172DE9">
        <w:rPr>
          <w:rFonts w:ascii="Times New Roman" w:hAnsi="Times New Roman" w:cs="Times New Roman" w:hint="eastAsia"/>
          <w:sz w:val="22"/>
          <w:szCs w:val="22"/>
        </w:rPr>
        <w:t>ADORA2A</w:t>
      </w:r>
      <w:r w:rsidRPr="00CF1D4D">
        <w:rPr>
          <w:rFonts w:ascii="Times New Roman" w:hAnsi="Times New Roman" w:cs="Times New Roman"/>
          <w:sz w:val="22"/>
          <w:szCs w:val="22"/>
        </w:rPr>
        <w:t xml:space="preserve">, </w:t>
      </w:r>
      <w:r w:rsidR="00172DE9" w:rsidRPr="00A86D7A">
        <w:rPr>
          <w:rFonts w:ascii="Times New Roman" w:hAnsi="Times New Roman" w:cs="Times New Roman"/>
        </w:rPr>
        <w:t>adenosine A</w:t>
      </w:r>
      <w:r w:rsidR="00172DE9" w:rsidRPr="00A86D7A">
        <w:rPr>
          <w:rFonts w:ascii="Times New Roman" w:hAnsi="Times New Roman" w:cs="Times New Roman"/>
          <w:vertAlign w:val="subscript"/>
        </w:rPr>
        <w:t>2A</w:t>
      </w:r>
      <w:r w:rsidR="00172DE9" w:rsidRPr="00A86D7A">
        <w:rPr>
          <w:rFonts w:ascii="Times New Roman" w:hAnsi="Times New Roman" w:cs="Times New Roman"/>
        </w:rPr>
        <w:t xml:space="preserve"> receptor</w:t>
      </w:r>
      <w:r w:rsidRPr="00CF1D4D">
        <w:rPr>
          <w:rFonts w:ascii="Times New Roman" w:hAnsi="Times New Roman" w:cs="Times New Roman"/>
          <w:sz w:val="22"/>
          <w:szCs w:val="22"/>
        </w:rPr>
        <w:t>; SOCS3, Suppressor Of Cytokine Signaling 3; Bax, BCL2 Associated X, Apoptosis Regulator;</w:t>
      </w:r>
      <w:r w:rsidR="000175D0">
        <w:rPr>
          <w:rFonts w:ascii="Times New Roman" w:hAnsi="Times New Roman" w:cs="Times New Roman"/>
          <w:sz w:val="22"/>
          <w:szCs w:val="22"/>
        </w:rPr>
        <w:t xml:space="preserve"> </w:t>
      </w:r>
      <w:r w:rsidRPr="00CF1D4D">
        <w:rPr>
          <w:rFonts w:ascii="Times New Roman" w:hAnsi="Times New Roman" w:cs="Times New Roman"/>
          <w:sz w:val="22"/>
          <w:szCs w:val="22"/>
        </w:rPr>
        <w:t>Bcl-2, BCL2 Apoptosis Regulator</w:t>
      </w:r>
      <w:r w:rsidR="005C638C" w:rsidRPr="00CF1D4D">
        <w:rPr>
          <w:rFonts w:ascii="Times New Roman" w:hAnsi="Times New Roman" w:cs="Times New Roman"/>
          <w:sz w:val="22"/>
          <w:szCs w:val="22"/>
        </w:rPr>
        <w:t>.</w:t>
      </w:r>
    </w:p>
    <w:sectPr w:rsidR="005237F5" w:rsidRPr="00A51ED3" w:rsidSect="00B85899">
      <w:pgSz w:w="16838" w:h="11906" w:orient="landscape" w:code="9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ED725" w14:textId="77777777" w:rsidR="00854690" w:rsidRDefault="00854690">
      <w:pPr>
        <w:spacing w:after="0" w:line="240" w:lineRule="auto"/>
      </w:pPr>
      <w:r>
        <w:separator/>
      </w:r>
    </w:p>
  </w:endnote>
  <w:endnote w:type="continuationSeparator" w:id="0">
    <w:p w14:paraId="0063F467" w14:textId="77777777" w:rsidR="00854690" w:rsidRDefault="00854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altName w:val="바탕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3A787" w14:textId="77777777" w:rsidR="00854690" w:rsidRDefault="00854690">
      <w:pPr>
        <w:spacing w:after="0" w:line="240" w:lineRule="auto"/>
      </w:pPr>
      <w:r>
        <w:separator/>
      </w:r>
    </w:p>
  </w:footnote>
  <w:footnote w:type="continuationSeparator" w:id="0">
    <w:p w14:paraId="59CA5F72" w14:textId="77777777" w:rsidR="00854690" w:rsidRDefault="00854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2046C"/>
    <w:multiLevelType w:val="hybridMultilevel"/>
    <w:tmpl w:val="EFE6DC3A"/>
    <w:lvl w:ilvl="0" w:tplc="43C2C494"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92E206C"/>
    <w:multiLevelType w:val="hybridMultilevel"/>
    <w:tmpl w:val="068228E8"/>
    <w:lvl w:ilvl="0" w:tplc="FCE447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B8E032A"/>
    <w:multiLevelType w:val="hybridMultilevel"/>
    <w:tmpl w:val="03A4E7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E7E2BFB"/>
    <w:multiLevelType w:val="hybridMultilevel"/>
    <w:tmpl w:val="20582C72"/>
    <w:lvl w:ilvl="0" w:tplc="7778A9D6">
      <w:numFmt w:val="bullet"/>
      <w:lvlText w:val=""/>
      <w:lvlJc w:val="left"/>
      <w:pPr>
        <w:ind w:left="58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-11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B15EE"/>
    <w:rsid w:val="00001A3C"/>
    <w:rsid w:val="00006B55"/>
    <w:rsid w:val="000175D0"/>
    <w:rsid w:val="00041741"/>
    <w:rsid w:val="00050BA8"/>
    <w:rsid w:val="00053F97"/>
    <w:rsid w:val="00056718"/>
    <w:rsid w:val="0007140A"/>
    <w:rsid w:val="00072E63"/>
    <w:rsid w:val="000764AF"/>
    <w:rsid w:val="00082138"/>
    <w:rsid w:val="00096CE5"/>
    <w:rsid w:val="000A5A40"/>
    <w:rsid w:val="000B7DD2"/>
    <w:rsid w:val="000C1408"/>
    <w:rsid w:val="000C3D33"/>
    <w:rsid w:val="000C440E"/>
    <w:rsid w:val="000C48EB"/>
    <w:rsid w:val="000E0D98"/>
    <w:rsid w:val="000E0FC4"/>
    <w:rsid w:val="000F3EB1"/>
    <w:rsid w:val="00105CF4"/>
    <w:rsid w:val="00111DC6"/>
    <w:rsid w:val="001132E1"/>
    <w:rsid w:val="001213C0"/>
    <w:rsid w:val="0013107E"/>
    <w:rsid w:val="0013125D"/>
    <w:rsid w:val="001331F1"/>
    <w:rsid w:val="00172DE9"/>
    <w:rsid w:val="00174104"/>
    <w:rsid w:val="00176321"/>
    <w:rsid w:val="00184591"/>
    <w:rsid w:val="00194F29"/>
    <w:rsid w:val="001A4652"/>
    <w:rsid w:val="001A69AA"/>
    <w:rsid w:val="001B3221"/>
    <w:rsid w:val="001B3547"/>
    <w:rsid w:val="001C749F"/>
    <w:rsid w:val="001D7AD2"/>
    <w:rsid w:val="00200CB8"/>
    <w:rsid w:val="002020B7"/>
    <w:rsid w:val="002044AD"/>
    <w:rsid w:val="00210FA7"/>
    <w:rsid w:val="00222011"/>
    <w:rsid w:val="00250A07"/>
    <w:rsid w:val="00265A1A"/>
    <w:rsid w:val="002859DB"/>
    <w:rsid w:val="002A4B24"/>
    <w:rsid w:val="002A7852"/>
    <w:rsid w:val="002B5299"/>
    <w:rsid w:val="002B7F1B"/>
    <w:rsid w:val="002C1382"/>
    <w:rsid w:val="002C1705"/>
    <w:rsid w:val="002D198D"/>
    <w:rsid w:val="002D5004"/>
    <w:rsid w:val="002D6201"/>
    <w:rsid w:val="002E557B"/>
    <w:rsid w:val="002F68C3"/>
    <w:rsid w:val="003079B8"/>
    <w:rsid w:val="0031661B"/>
    <w:rsid w:val="00316D59"/>
    <w:rsid w:val="003205B1"/>
    <w:rsid w:val="00331E51"/>
    <w:rsid w:val="0033549B"/>
    <w:rsid w:val="0033743F"/>
    <w:rsid w:val="003430C6"/>
    <w:rsid w:val="00372D5D"/>
    <w:rsid w:val="0038337F"/>
    <w:rsid w:val="0038507A"/>
    <w:rsid w:val="00385815"/>
    <w:rsid w:val="00387D98"/>
    <w:rsid w:val="00392448"/>
    <w:rsid w:val="00394FE8"/>
    <w:rsid w:val="003A29E1"/>
    <w:rsid w:val="003A3D20"/>
    <w:rsid w:val="003A6E3E"/>
    <w:rsid w:val="003B5394"/>
    <w:rsid w:val="003C1445"/>
    <w:rsid w:val="003C1A37"/>
    <w:rsid w:val="003C6382"/>
    <w:rsid w:val="003D4439"/>
    <w:rsid w:val="003E420C"/>
    <w:rsid w:val="003F5800"/>
    <w:rsid w:val="0040161F"/>
    <w:rsid w:val="00401C6A"/>
    <w:rsid w:val="00413743"/>
    <w:rsid w:val="00443A49"/>
    <w:rsid w:val="004518B5"/>
    <w:rsid w:val="0046259C"/>
    <w:rsid w:val="00464BE3"/>
    <w:rsid w:val="0046738B"/>
    <w:rsid w:val="0047293E"/>
    <w:rsid w:val="00481D5A"/>
    <w:rsid w:val="004A1A18"/>
    <w:rsid w:val="004A204A"/>
    <w:rsid w:val="004A708D"/>
    <w:rsid w:val="004A713E"/>
    <w:rsid w:val="004B3E00"/>
    <w:rsid w:val="004B4E0C"/>
    <w:rsid w:val="004C22E6"/>
    <w:rsid w:val="004C4132"/>
    <w:rsid w:val="004E5305"/>
    <w:rsid w:val="0051467E"/>
    <w:rsid w:val="00516144"/>
    <w:rsid w:val="00521ECC"/>
    <w:rsid w:val="005237F5"/>
    <w:rsid w:val="005238B9"/>
    <w:rsid w:val="005321EE"/>
    <w:rsid w:val="00532FC3"/>
    <w:rsid w:val="005348B2"/>
    <w:rsid w:val="00543545"/>
    <w:rsid w:val="00544BEB"/>
    <w:rsid w:val="00546217"/>
    <w:rsid w:val="00566D02"/>
    <w:rsid w:val="00586476"/>
    <w:rsid w:val="00590AF7"/>
    <w:rsid w:val="00596B6A"/>
    <w:rsid w:val="005A7970"/>
    <w:rsid w:val="005A7C6E"/>
    <w:rsid w:val="005B15EE"/>
    <w:rsid w:val="005B1BC2"/>
    <w:rsid w:val="005B370C"/>
    <w:rsid w:val="005B455F"/>
    <w:rsid w:val="005C0286"/>
    <w:rsid w:val="005C0FAC"/>
    <w:rsid w:val="005C638C"/>
    <w:rsid w:val="005E18A8"/>
    <w:rsid w:val="005E53AE"/>
    <w:rsid w:val="005F70BE"/>
    <w:rsid w:val="00601AC2"/>
    <w:rsid w:val="0060224B"/>
    <w:rsid w:val="0060575A"/>
    <w:rsid w:val="00623FA1"/>
    <w:rsid w:val="00626536"/>
    <w:rsid w:val="006347B5"/>
    <w:rsid w:val="0064081A"/>
    <w:rsid w:val="0068032A"/>
    <w:rsid w:val="0068158A"/>
    <w:rsid w:val="0068344D"/>
    <w:rsid w:val="006846C0"/>
    <w:rsid w:val="00692315"/>
    <w:rsid w:val="00695A4A"/>
    <w:rsid w:val="0069605C"/>
    <w:rsid w:val="006A0F06"/>
    <w:rsid w:val="006A14AE"/>
    <w:rsid w:val="006A68D2"/>
    <w:rsid w:val="006B38F0"/>
    <w:rsid w:val="006B46B3"/>
    <w:rsid w:val="006B580F"/>
    <w:rsid w:val="006B58E4"/>
    <w:rsid w:val="006C09FA"/>
    <w:rsid w:val="006E33C0"/>
    <w:rsid w:val="006E719F"/>
    <w:rsid w:val="00711EF5"/>
    <w:rsid w:val="00720769"/>
    <w:rsid w:val="007324ED"/>
    <w:rsid w:val="00741378"/>
    <w:rsid w:val="00746A8A"/>
    <w:rsid w:val="00747B62"/>
    <w:rsid w:val="00750D82"/>
    <w:rsid w:val="00754D56"/>
    <w:rsid w:val="00773D3D"/>
    <w:rsid w:val="00792750"/>
    <w:rsid w:val="00793AD1"/>
    <w:rsid w:val="007C7474"/>
    <w:rsid w:val="007D033D"/>
    <w:rsid w:val="007D35FE"/>
    <w:rsid w:val="007D706E"/>
    <w:rsid w:val="007E35E9"/>
    <w:rsid w:val="007E36E9"/>
    <w:rsid w:val="007F12F4"/>
    <w:rsid w:val="007F2FD0"/>
    <w:rsid w:val="008018EA"/>
    <w:rsid w:val="00817673"/>
    <w:rsid w:val="00842497"/>
    <w:rsid w:val="008517B0"/>
    <w:rsid w:val="008530F3"/>
    <w:rsid w:val="00854690"/>
    <w:rsid w:val="00863BE3"/>
    <w:rsid w:val="00882875"/>
    <w:rsid w:val="0088345A"/>
    <w:rsid w:val="00885D42"/>
    <w:rsid w:val="008A37FE"/>
    <w:rsid w:val="008B77A0"/>
    <w:rsid w:val="008C0E70"/>
    <w:rsid w:val="008C51EA"/>
    <w:rsid w:val="008D1F59"/>
    <w:rsid w:val="008E033B"/>
    <w:rsid w:val="008F2C70"/>
    <w:rsid w:val="008F3614"/>
    <w:rsid w:val="008F3D9D"/>
    <w:rsid w:val="009019B0"/>
    <w:rsid w:val="00904E56"/>
    <w:rsid w:val="00921EF0"/>
    <w:rsid w:val="00923840"/>
    <w:rsid w:val="00931392"/>
    <w:rsid w:val="009325A0"/>
    <w:rsid w:val="00932614"/>
    <w:rsid w:val="0093645E"/>
    <w:rsid w:val="00942A2E"/>
    <w:rsid w:val="0094303C"/>
    <w:rsid w:val="009516D0"/>
    <w:rsid w:val="00952D13"/>
    <w:rsid w:val="0098319A"/>
    <w:rsid w:val="00996DB7"/>
    <w:rsid w:val="009A1706"/>
    <w:rsid w:val="009C04B6"/>
    <w:rsid w:val="009C096C"/>
    <w:rsid w:val="009C3C4F"/>
    <w:rsid w:val="009D3F36"/>
    <w:rsid w:val="009E120B"/>
    <w:rsid w:val="009F0DD2"/>
    <w:rsid w:val="009F41B8"/>
    <w:rsid w:val="009F4295"/>
    <w:rsid w:val="009F7B90"/>
    <w:rsid w:val="00A04508"/>
    <w:rsid w:val="00A2311B"/>
    <w:rsid w:val="00A270C2"/>
    <w:rsid w:val="00A377F3"/>
    <w:rsid w:val="00A5013F"/>
    <w:rsid w:val="00A50F2C"/>
    <w:rsid w:val="00A512BA"/>
    <w:rsid w:val="00A51ED3"/>
    <w:rsid w:val="00A63DFD"/>
    <w:rsid w:val="00A75558"/>
    <w:rsid w:val="00A851B7"/>
    <w:rsid w:val="00A85E91"/>
    <w:rsid w:val="00A8672B"/>
    <w:rsid w:val="00A94E17"/>
    <w:rsid w:val="00AA328D"/>
    <w:rsid w:val="00AB6585"/>
    <w:rsid w:val="00AB7767"/>
    <w:rsid w:val="00AC465F"/>
    <w:rsid w:val="00AD0BE6"/>
    <w:rsid w:val="00AD3F1B"/>
    <w:rsid w:val="00AE1C1A"/>
    <w:rsid w:val="00AE5289"/>
    <w:rsid w:val="00AF7657"/>
    <w:rsid w:val="00B0164A"/>
    <w:rsid w:val="00B03A39"/>
    <w:rsid w:val="00B2094E"/>
    <w:rsid w:val="00B24191"/>
    <w:rsid w:val="00B32273"/>
    <w:rsid w:val="00B358C9"/>
    <w:rsid w:val="00B51BDB"/>
    <w:rsid w:val="00B82628"/>
    <w:rsid w:val="00B85899"/>
    <w:rsid w:val="00BB4BCA"/>
    <w:rsid w:val="00BB7F4B"/>
    <w:rsid w:val="00BD2B2C"/>
    <w:rsid w:val="00BD404C"/>
    <w:rsid w:val="00BD6BFF"/>
    <w:rsid w:val="00BE1BDA"/>
    <w:rsid w:val="00BE1DAC"/>
    <w:rsid w:val="00BF14D3"/>
    <w:rsid w:val="00C03AE7"/>
    <w:rsid w:val="00C10602"/>
    <w:rsid w:val="00C20DD5"/>
    <w:rsid w:val="00C217C5"/>
    <w:rsid w:val="00C4075C"/>
    <w:rsid w:val="00C55B22"/>
    <w:rsid w:val="00C70CF4"/>
    <w:rsid w:val="00C70EE8"/>
    <w:rsid w:val="00C7161C"/>
    <w:rsid w:val="00C83CF6"/>
    <w:rsid w:val="00C8735A"/>
    <w:rsid w:val="00CB3827"/>
    <w:rsid w:val="00CC6013"/>
    <w:rsid w:val="00CD07A0"/>
    <w:rsid w:val="00CD3CBD"/>
    <w:rsid w:val="00CD43AA"/>
    <w:rsid w:val="00CD4D66"/>
    <w:rsid w:val="00CE100C"/>
    <w:rsid w:val="00CE3158"/>
    <w:rsid w:val="00CF1D4D"/>
    <w:rsid w:val="00D02EA0"/>
    <w:rsid w:val="00D041AE"/>
    <w:rsid w:val="00D05105"/>
    <w:rsid w:val="00D1340B"/>
    <w:rsid w:val="00D15C25"/>
    <w:rsid w:val="00D25511"/>
    <w:rsid w:val="00D33C76"/>
    <w:rsid w:val="00D341E5"/>
    <w:rsid w:val="00D455DF"/>
    <w:rsid w:val="00D553C3"/>
    <w:rsid w:val="00D6476D"/>
    <w:rsid w:val="00D64C89"/>
    <w:rsid w:val="00D713AD"/>
    <w:rsid w:val="00D721AF"/>
    <w:rsid w:val="00D80A75"/>
    <w:rsid w:val="00D858D6"/>
    <w:rsid w:val="00D94FED"/>
    <w:rsid w:val="00D961EF"/>
    <w:rsid w:val="00DB6045"/>
    <w:rsid w:val="00DB69DF"/>
    <w:rsid w:val="00DC7032"/>
    <w:rsid w:val="00DC71F3"/>
    <w:rsid w:val="00DE0D3F"/>
    <w:rsid w:val="00DF1F5F"/>
    <w:rsid w:val="00DF7812"/>
    <w:rsid w:val="00E03F80"/>
    <w:rsid w:val="00E05219"/>
    <w:rsid w:val="00E12A9B"/>
    <w:rsid w:val="00E12ED9"/>
    <w:rsid w:val="00E310D6"/>
    <w:rsid w:val="00E4389F"/>
    <w:rsid w:val="00E45FAD"/>
    <w:rsid w:val="00E465EF"/>
    <w:rsid w:val="00E50E05"/>
    <w:rsid w:val="00E54F07"/>
    <w:rsid w:val="00E6142D"/>
    <w:rsid w:val="00E67A36"/>
    <w:rsid w:val="00E70228"/>
    <w:rsid w:val="00E72DC0"/>
    <w:rsid w:val="00E72DC4"/>
    <w:rsid w:val="00E854BF"/>
    <w:rsid w:val="00E918EC"/>
    <w:rsid w:val="00E961AF"/>
    <w:rsid w:val="00EB0A9F"/>
    <w:rsid w:val="00EC39F7"/>
    <w:rsid w:val="00EF07C9"/>
    <w:rsid w:val="00EF3683"/>
    <w:rsid w:val="00EF6F09"/>
    <w:rsid w:val="00F01E35"/>
    <w:rsid w:val="00F06AC2"/>
    <w:rsid w:val="00F158F1"/>
    <w:rsid w:val="00F26EB3"/>
    <w:rsid w:val="00F319CF"/>
    <w:rsid w:val="00F4101D"/>
    <w:rsid w:val="00F42971"/>
    <w:rsid w:val="00F43CA3"/>
    <w:rsid w:val="00F4560E"/>
    <w:rsid w:val="00F60737"/>
    <w:rsid w:val="00F66F7F"/>
    <w:rsid w:val="00F74750"/>
    <w:rsid w:val="00FA38C2"/>
    <w:rsid w:val="00FA600F"/>
    <w:rsid w:val="00FB04FB"/>
    <w:rsid w:val="00FB671F"/>
    <w:rsid w:val="00FB74AD"/>
    <w:rsid w:val="00FC5407"/>
    <w:rsid w:val="00FC741B"/>
    <w:rsid w:val="00FE3007"/>
    <w:rsid w:val="00FF119A"/>
    <w:rsid w:val="00FF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F8E2B"/>
  <w15:chartTrackingRefBased/>
  <w15:docId w15:val="{AAC7F745-F7E2-4A2C-ADA6-587284AF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3C3"/>
    <w:rPr>
      <w:rFonts w:ascii="굴림" w:eastAsia="굴림" w:hAnsi="굴림" w:cs="굴림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B15E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5B15E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15E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B15EE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B15E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5B15EE"/>
    <w:rPr>
      <w:rFonts w:asciiTheme="majorHAnsi" w:eastAsiaTheme="majorEastAsia" w:hAnsiTheme="majorHAnsi" w:cstheme="majorBidi"/>
      <w:kern w:val="0"/>
      <w:sz w:val="24"/>
      <w:szCs w:val="24"/>
    </w:rPr>
  </w:style>
  <w:style w:type="paragraph" w:customStyle="1" w:styleId="a3">
    <w:name w:val="바탕글"/>
    <w:basedOn w:val="a"/>
    <w:rsid w:val="001132E1"/>
    <w:pPr>
      <w:spacing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xl65">
    <w:name w:val="xl65"/>
    <w:basedOn w:val="a"/>
    <w:rsid w:val="005B15EE"/>
    <w:pPr>
      <w:textAlignment w:val="center"/>
    </w:pPr>
    <w:rPr>
      <w:rFonts w:ascii="맑은 고딕"/>
      <w:color w:val="000000"/>
      <w:sz w:val="22"/>
    </w:rPr>
  </w:style>
  <w:style w:type="paragraph" w:customStyle="1" w:styleId="xl70">
    <w:name w:val="xl70"/>
    <w:basedOn w:val="a"/>
    <w:rsid w:val="005B15EE"/>
    <w:pPr>
      <w:jc w:val="right"/>
      <w:textAlignment w:val="center"/>
    </w:pPr>
    <w:rPr>
      <w:color w:val="000000"/>
      <w:sz w:val="18"/>
      <w:szCs w:val="18"/>
    </w:rPr>
  </w:style>
  <w:style w:type="paragraph" w:customStyle="1" w:styleId="xl71">
    <w:name w:val="xl71"/>
    <w:basedOn w:val="a"/>
    <w:rsid w:val="005B15EE"/>
    <w:pPr>
      <w:jc w:val="right"/>
      <w:textAlignment w:val="center"/>
    </w:pPr>
    <w:rPr>
      <w:color w:val="000000"/>
      <w:sz w:val="18"/>
      <w:szCs w:val="18"/>
    </w:rPr>
  </w:style>
  <w:style w:type="paragraph" w:customStyle="1" w:styleId="xl73">
    <w:name w:val="xl73"/>
    <w:basedOn w:val="a"/>
    <w:rsid w:val="005B15EE"/>
    <w:pPr>
      <w:jc w:val="right"/>
      <w:textAlignment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5B15EE"/>
    <w:pPr>
      <w:jc w:val="right"/>
      <w:textAlignment w:val="center"/>
    </w:pPr>
    <w:rPr>
      <w:color w:val="000000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5B15E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B15E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5B15EE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5B15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B15EE"/>
    <w:rPr>
      <w:rFonts w:ascii="굴림" w:eastAsia="굴림" w:hAnsi="굴림" w:cs="굴림"/>
      <w:kern w:val="0"/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5B15E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B15EE"/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B15EE"/>
    <w:rPr>
      <w:color w:val="0563C1" w:themeColor="hyperlink"/>
      <w:u w:val="single"/>
    </w:rPr>
  </w:style>
  <w:style w:type="paragraph" w:customStyle="1" w:styleId="10">
    <w:name w:val="표준1"/>
    <w:basedOn w:val="a"/>
    <w:rsid w:val="005B15EE"/>
    <w:pPr>
      <w:spacing w:line="256" w:lineRule="auto"/>
      <w:textAlignment w:val="baseline"/>
    </w:pPr>
    <w:rPr>
      <w:rFonts w:ascii="맑은 고딕"/>
      <w:color w:val="000000"/>
      <w:szCs w:val="20"/>
    </w:rPr>
  </w:style>
  <w:style w:type="paragraph" w:customStyle="1" w:styleId="Normal1">
    <w:name w:val="Normal1"/>
    <w:basedOn w:val="a"/>
    <w:rsid w:val="005B15EE"/>
    <w:pPr>
      <w:spacing w:line="256" w:lineRule="auto"/>
      <w:textAlignment w:val="baseline"/>
    </w:pPr>
    <w:rPr>
      <w:rFonts w:ascii="맑은 고딕"/>
      <w:color w:val="000000"/>
      <w:szCs w:val="20"/>
    </w:rPr>
  </w:style>
  <w:style w:type="paragraph" w:customStyle="1" w:styleId="20">
    <w:name w:val="표준2"/>
    <w:basedOn w:val="a"/>
    <w:rsid w:val="005B15EE"/>
    <w:pPr>
      <w:spacing w:line="256" w:lineRule="auto"/>
      <w:textAlignment w:val="baseline"/>
    </w:pPr>
    <w:rPr>
      <w:rFonts w:ascii="맑은 고딕"/>
      <w:color w:val="00000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B15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15E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5B15E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B15E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30">
    <w:name w:val="표준3"/>
    <w:basedOn w:val="a"/>
    <w:rsid w:val="005B15EE"/>
    <w:pPr>
      <w:spacing w:line="256" w:lineRule="auto"/>
      <w:textAlignment w:val="baseline"/>
    </w:pPr>
    <w:rPr>
      <w:rFonts w:ascii="맑은 고딕"/>
      <w:color w:val="000000"/>
      <w:szCs w:val="20"/>
    </w:rPr>
  </w:style>
  <w:style w:type="paragraph" w:styleId="a9">
    <w:name w:val="Normal (Web)"/>
    <w:basedOn w:val="a"/>
    <w:uiPriority w:val="99"/>
    <w:semiHidden/>
    <w:unhideWhenUsed/>
    <w:rsid w:val="005B15EE"/>
    <w:pPr>
      <w:spacing w:before="100" w:beforeAutospacing="1" w:after="100" w:afterAutospacing="1"/>
    </w:pPr>
  </w:style>
  <w:style w:type="paragraph" w:customStyle="1" w:styleId="4">
    <w:name w:val="표준4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5">
    <w:name w:val="표준5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5B15EE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5B15EE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5B15EE"/>
    <w:rPr>
      <w:rFonts w:ascii="굴림" w:eastAsia="굴림" w:hAnsi="굴림" w:cs="굴림"/>
      <w:kern w:val="0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B15EE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5B15EE"/>
    <w:rPr>
      <w:rFonts w:ascii="굴림" w:eastAsia="굴림" w:hAnsi="굴림" w:cs="굴림"/>
      <w:b/>
      <w:bCs/>
      <w:kern w:val="0"/>
      <w:sz w:val="24"/>
      <w:szCs w:val="24"/>
    </w:rPr>
  </w:style>
  <w:style w:type="paragraph" w:styleId="ad">
    <w:name w:val="Revision"/>
    <w:hidden/>
    <w:uiPriority w:val="99"/>
    <w:semiHidden/>
    <w:rsid w:val="005B15EE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39"/>
    <w:rsid w:val="005B1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">
    <w:name w:val="표준6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xl66">
    <w:name w:val="xl66"/>
    <w:basedOn w:val="a"/>
    <w:rsid w:val="005B15EE"/>
    <w:pPr>
      <w:widowControl w:val="0"/>
      <w:autoSpaceDE w:val="0"/>
      <w:autoSpaceDN w:val="0"/>
      <w:spacing w:after="0" w:line="240" w:lineRule="auto"/>
      <w:jc w:val="right"/>
      <w:textAlignment w:val="center"/>
    </w:pPr>
    <w:rPr>
      <w:color w:val="000000"/>
      <w:sz w:val="18"/>
      <w:szCs w:val="18"/>
    </w:rPr>
  </w:style>
  <w:style w:type="paragraph" w:customStyle="1" w:styleId="7">
    <w:name w:val="표준7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8">
    <w:name w:val="표준8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td">
    <w:name w:val="td"/>
    <w:basedOn w:val="a"/>
    <w:rsid w:val="005B15EE"/>
    <w:pPr>
      <w:widowControl w:val="0"/>
      <w:autoSpaceDE w:val="0"/>
      <w:autoSpaceDN w:val="0"/>
      <w:spacing w:after="0" w:line="240" w:lineRule="auto"/>
      <w:textAlignment w:val="center"/>
    </w:pPr>
    <w:rPr>
      <w:rFonts w:ascii="맑은 고딕"/>
      <w:color w:val="000000"/>
      <w:sz w:val="22"/>
      <w:szCs w:val="22"/>
    </w:rPr>
  </w:style>
  <w:style w:type="paragraph" w:customStyle="1" w:styleId="9">
    <w:name w:val="표준9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100">
    <w:name w:val="표준10"/>
    <w:basedOn w:val="a"/>
    <w:rsid w:val="005B15EE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맑은 고딕"/>
      <w:color w:val="000000"/>
      <w:kern w:val="2"/>
      <w:sz w:val="20"/>
      <w:szCs w:val="20"/>
    </w:rPr>
  </w:style>
  <w:style w:type="paragraph" w:customStyle="1" w:styleId="xl74">
    <w:name w:val="xl74"/>
    <w:basedOn w:val="a"/>
    <w:rsid w:val="005B15EE"/>
    <w:pPr>
      <w:widowControl w:val="0"/>
      <w:autoSpaceDE w:val="0"/>
      <w:autoSpaceDN w:val="0"/>
      <w:spacing w:after="0" w:line="240" w:lineRule="auto"/>
      <w:jc w:val="right"/>
      <w:textAlignment w:val="top"/>
    </w:pPr>
    <w:rPr>
      <w:color w:val="993300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BD404C"/>
  </w:style>
  <w:style w:type="paragraph" w:customStyle="1" w:styleId="AuthorList">
    <w:name w:val="Author List"/>
    <w:aliases w:val="Keywords,Abstract"/>
    <w:basedOn w:val="af0"/>
    <w:next w:val="a"/>
    <w:uiPriority w:val="1"/>
    <w:qFormat/>
    <w:rsid w:val="00B85899"/>
    <w:pPr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lang w:eastAsia="en-US"/>
    </w:rPr>
  </w:style>
  <w:style w:type="paragraph" w:styleId="af0">
    <w:name w:val="Subtitle"/>
    <w:basedOn w:val="a"/>
    <w:next w:val="a"/>
    <w:link w:val="Char4"/>
    <w:uiPriority w:val="11"/>
    <w:qFormat/>
    <w:rsid w:val="00B85899"/>
    <w:pPr>
      <w:spacing w:after="60"/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Char4">
    <w:name w:val="부제 Char"/>
    <w:basedOn w:val="a0"/>
    <w:link w:val="af0"/>
    <w:uiPriority w:val="11"/>
    <w:rsid w:val="00B85899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7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DC42F-5B77-4127-B22F-B026EBCF6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성래(재활의학교실)</dc:creator>
  <cp:keywords/>
  <dc:description/>
  <cp:lastModifiedBy>조성문(연구지원부)</cp:lastModifiedBy>
  <cp:revision>8</cp:revision>
  <cp:lastPrinted>2021-07-07T06:04:00Z</cp:lastPrinted>
  <dcterms:created xsi:type="dcterms:W3CDTF">2022-08-17T04:43:00Z</dcterms:created>
  <dcterms:modified xsi:type="dcterms:W3CDTF">2023-02-17T05:16:00Z</dcterms:modified>
</cp:coreProperties>
</file>